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04D4A" w14:textId="77777777" w:rsidR="00DB13A6" w:rsidRPr="004B519A" w:rsidRDefault="00DB13A6" w:rsidP="00DB13A6">
      <w:pPr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</w:p>
    <w:p w14:paraId="60C1ECA4" w14:textId="77777777" w:rsidR="00DB13A6" w:rsidRPr="00E7100C" w:rsidRDefault="00DB13A6" w:rsidP="00DB13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100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E7100C">
        <w:rPr>
          <w:rFonts w:ascii="Times New Roman" w:hAnsi="Times New Roman" w:cs="Times New Roman"/>
          <w:sz w:val="24"/>
          <w:szCs w:val="24"/>
          <w:lang w:val="en-GB"/>
        </w:rPr>
        <w:t>. Distribution of adolescents having witnessed family violence, by type and number of events (n=3704).</w:t>
      </w:r>
    </w:p>
    <w:p w14:paraId="0AA04AD7" w14:textId="77777777" w:rsidR="00DB13A6" w:rsidRPr="00E7100C" w:rsidRDefault="00DB13A6" w:rsidP="00DB13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67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559"/>
      </w:tblGrid>
      <w:tr w:rsidR="00DB13A6" w:rsidRPr="00E7100C" w14:paraId="11CE5D20" w14:textId="77777777" w:rsidTr="00935D48">
        <w:trPr>
          <w:trHeight w:val="162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C5DD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AA8C20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</w:tr>
      <w:tr w:rsidR="00DB13A6" w:rsidRPr="00390D45" w14:paraId="0DDBC896" w14:textId="77777777" w:rsidTr="00935D48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D762A0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ve witnessed threats to use viole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5EF7156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B13A6" w:rsidRPr="00E7100C" w14:paraId="1AB151F5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43AADBE3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time</w:t>
            </w:r>
          </w:p>
        </w:tc>
        <w:tc>
          <w:tcPr>
            <w:tcW w:w="1559" w:type="dxa"/>
            <w:vAlign w:val="bottom"/>
          </w:tcPr>
          <w:p w14:paraId="0CC2728D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3)</w:t>
            </w:r>
          </w:p>
        </w:tc>
      </w:tr>
      <w:tr w:rsidR="00DB13A6" w:rsidRPr="00E7100C" w14:paraId="35C4D135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FA1E977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5 times</w:t>
            </w:r>
          </w:p>
        </w:tc>
        <w:tc>
          <w:tcPr>
            <w:tcW w:w="1559" w:type="dxa"/>
            <w:vAlign w:val="bottom"/>
          </w:tcPr>
          <w:p w14:paraId="21863C52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2)</w:t>
            </w:r>
          </w:p>
        </w:tc>
      </w:tr>
      <w:tr w:rsidR="00DB13A6" w:rsidRPr="00E7100C" w14:paraId="10E77F6D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A9AB9AA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+ times</w:t>
            </w:r>
          </w:p>
        </w:tc>
        <w:tc>
          <w:tcPr>
            <w:tcW w:w="1559" w:type="dxa"/>
            <w:vAlign w:val="bottom"/>
          </w:tcPr>
          <w:p w14:paraId="7CD19FAC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 (3)</w:t>
            </w:r>
          </w:p>
        </w:tc>
      </w:tr>
      <w:tr w:rsidR="00DB13A6" w:rsidRPr="00E7100C" w14:paraId="630A540A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C10287B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559" w:type="dxa"/>
            <w:vAlign w:val="bottom"/>
          </w:tcPr>
          <w:p w14:paraId="32EDACC8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407 (92) </w:t>
            </w:r>
          </w:p>
        </w:tc>
      </w:tr>
      <w:tr w:rsidR="00DB13A6" w:rsidRPr="00E7100C" w14:paraId="6D702B15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E46E63E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trike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0FB8D80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trike/>
                <w:sz w:val="16"/>
                <w:szCs w:val="16"/>
                <w:lang w:val="en-GB"/>
              </w:rPr>
            </w:pPr>
          </w:p>
        </w:tc>
      </w:tr>
      <w:tr w:rsidR="00DB13A6" w:rsidRPr="00E7100C" w14:paraId="47994DF3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0331BEB1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ave witnessed abusive words </w:t>
            </w:r>
          </w:p>
        </w:tc>
        <w:tc>
          <w:tcPr>
            <w:tcW w:w="1559" w:type="dxa"/>
            <w:vAlign w:val="bottom"/>
          </w:tcPr>
          <w:p w14:paraId="266D3BBB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B13A6" w:rsidRPr="00E7100C" w14:paraId="5111FFAB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F504C07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time</w:t>
            </w:r>
          </w:p>
        </w:tc>
        <w:tc>
          <w:tcPr>
            <w:tcW w:w="1559" w:type="dxa"/>
            <w:vAlign w:val="bottom"/>
          </w:tcPr>
          <w:p w14:paraId="26817FD6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9 (6)</w:t>
            </w:r>
          </w:p>
        </w:tc>
      </w:tr>
      <w:tr w:rsidR="00DB13A6" w:rsidRPr="00E7100C" w14:paraId="77689428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A8A358A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5 times</w:t>
            </w:r>
          </w:p>
        </w:tc>
        <w:tc>
          <w:tcPr>
            <w:tcW w:w="1559" w:type="dxa"/>
            <w:vAlign w:val="bottom"/>
          </w:tcPr>
          <w:p w14:paraId="6334B09E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3 (4)</w:t>
            </w:r>
          </w:p>
        </w:tc>
      </w:tr>
      <w:tr w:rsidR="00DB13A6" w:rsidRPr="00E7100C" w14:paraId="64B7260F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208BEEB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+ times</w:t>
            </w:r>
          </w:p>
        </w:tc>
        <w:tc>
          <w:tcPr>
            <w:tcW w:w="1559" w:type="dxa"/>
            <w:vAlign w:val="bottom"/>
          </w:tcPr>
          <w:p w14:paraId="2490DE91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2 (7)</w:t>
            </w:r>
          </w:p>
        </w:tc>
      </w:tr>
      <w:tr w:rsidR="00DB13A6" w:rsidRPr="00E7100C" w14:paraId="1853F542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13C05EF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559" w:type="dxa"/>
            <w:vAlign w:val="bottom"/>
          </w:tcPr>
          <w:p w14:paraId="56BC7EA9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80 (83)</w:t>
            </w:r>
          </w:p>
        </w:tc>
      </w:tr>
      <w:tr w:rsidR="00DB13A6" w:rsidRPr="00E7100C" w14:paraId="09585140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7F4B2FA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3182FE08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B13A6" w:rsidRPr="00390D45" w14:paraId="6B02CD46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C31BDA6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trike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ave witnessed physical/sexual violence </w:t>
            </w:r>
          </w:p>
        </w:tc>
        <w:tc>
          <w:tcPr>
            <w:tcW w:w="1559" w:type="dxa"/>
            <w:vAlign w:val="bottom"/>
          </w:tcPr>
          <w:p w14:paraId="3B454207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trike/>
                <w:sz w:val="16"/>
                <w:szCs w:val="16"/>
                <w:lang w:val="en-GB"/>
              </w:rPr>
            </w:pPr>
          </w:p>
        </w:tc>
      </w:tr>
      <w:tr w:rsidR="00DB13A6" w:rsidRPr="00E7100C" w14:paraId="6C4D29AD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589E240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time</w:t>
            </w:r>
          </w:p>
        </w:tc>
        <w:tc>
          <w:tcPr>
            <w:tcW w:w="1559" w:type="dxa"/>
            <w:vAlign w:val="bottom"/>
          </w:tcPr>
          <w:p w14:paraId="75B999C6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5 (3)</w:t>
            </w:r>
          </w:p>
        </w:tc>
      </w:tr>
      <w:tr w:rsidR="00DB13A6" w:rsidRPr="00E7100C" w14:paraId="69D9B573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744CFA6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5 times</w:t>
            </w:r>
          </w:p>
        </w:tc>
        <w:tc>
          <w:tcPr>
            <w:tcW w:w="1559" w:type="dxa"/>
            <w:vAlign w:val="bottom"/>
          </w:tcPr>
          <w:p w14:paraId="55DF129B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 (3)</w:t>
            </w:r>
          </w:p>
        </w:tc>
      </w:tr>
      <w:tr w:rsidR="00DB13A6" w:rsidRPr="00E7100C" w14:paraId="0E027168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012E141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+ times</w:t>
            </w:r>
          </w:p>
        </w:tc>
        <w:tc>
          <w:tcPr>
            <w:tcW w:w="1559" w:type="dxa"/>
            <w:vAlign w:val="bottom"/>
          </w:tcPr>
          <w:p w14:paraId="4F586AB5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 (3)</w:t>
            </w:r>
          </w:p>
        </w:tc>
      </w:tr>
      <w:tr w:rsidR="00DB13A6" w:rsidRPr="00E7100C" w14:paraId="4A85C9FE" w14:textId="77777777" w:rsidTr="00935D4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EC5597B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559" w:type="dxa"/>
            <w:vAlign w:val="bottom"/>
          </w:tcPr>
          <w:p w14:paraId="44068E16" w14:textId="77777777" w:rsidR="00DB13A6" w:rsidRPr="00E7100C" w:rsidRDefault="00DB13A6" w:rsidP="00935D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1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61 (90)</w:t>
            </w:r>
          </w:p>
        </w:tc>
      </w:tr>
    </w:tbl>
    <w:p w14:paraId="09A2F39D" w14:textId="77777777" w:rsidR="00DB13A6" w:rsidRPr="00E7100C" w:rsidRDefault="00DB13A6" w:rsidP="00DB13A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687572" w14:textId="77777777" w:rsidR="00DB13A6" w:rsidRPr="00E7100C" w:rsidRDefault="00DB13A6" w:rsidP="00DB13A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08DC93" w14:textId="77777777" w:rsidR="00E45F7A" w:rsidRDefault="00E45F7A"/>
    <w:sectPr w:rsidR="00E45F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A6"/>
    <w:rsid w:val="002D1D89"/>
    <w:rsid w:val="00D31E11"/>
    <w:rsid w:val="00DB13A6"/>
    <w:rsid w:val="00DC3805"/>
    <w:rsid w:val="00E45F7A"/>
    <w:rsid w:val="00ED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3F2AC"/>
  <w15:chartTrackingRefBased/>
  <w15:docId w15:val="{02EEA02C-D8E2-494E-91FC-59233B56D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3A6"/>
  </w:style>
  <w:style w:type="paragraph" w:styleId="Rubrik1">
    <w:name w:val="heading 1"/>
    <w:basedOn w:val="Normal"/>
    <w:next w:val="Normal"/>
    <w:link w:val="Rubrik1Char"/>
    <w:uiPriority w:val="9"/>
    <w:qFormat/>
    <w:rsid w:val="00DB13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B13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B13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B13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B13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B13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B13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B13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B13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B13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B13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B13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B13A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B13A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B13A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B13A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B13A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B13A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B13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B13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B13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B13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B13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B13A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B13A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B13A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B13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B13A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B13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391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Tiikkaja</dc:creator>
  <cp:keywords/>
  <dc:description/>
  <cp:lastModifiedBy>Sanna Tiikkaja</cp:lastModifiedBy>
  <cp:revision>1</cp:revision>
  <dcterms:created xsi:type="dcterms:W3CDTF">2025-02-05T13:06:00Z</dcterms:created>
  <dcterms:modified xsi:type="dcterms:W3CDTF">2025-02-05T13:07:00Z</dcterms:modified>
</cp:coreProperties>
</file>